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34A22" w14:textId="1DBD09FA" w:rsidR="00973486" w:rsidRPr="003D5255" w:rsidRDefault="00973486" w:rsidP="00973486">
      <w:pPr>
        <w:ind w:left="-709"/>
        <w:rPr>
          <w:sz w:val="20"/>
          <w:szCs w:val="20"/>
          <w:lang w:val="en-US"/>
        </w:rPr>
      </w:pPr>
      <w:r w:rsidRPr="003D5255">
        <w:rPr>
          <w:b/>
          <w:bCs/>
          <w:sz w:val="20"/>
          <w:szCs w:val="20"/>
          <w:lang w:val="en-US"/>
        </w:rPr>
        <w:t>Supplementary table</w:t>
      </w:r>
      <w:r w:rsidR="00B56A47">
        <w:rPr>
          <w:b/>
          <w:bCs/>
          <w:sz w:val="20"/>
          <w:szCs w:val="20"/>
          <w:lang w:val="en-US"/>
        </w:rPr>
        <w:t xml:space="preserve"> 2</w:t>
      </w:r>
      <w:r w:rsidRPr="003D5255">
        <w:rPr>
          <w:b/>
          <w:bCs/>
          <w:sz w:val="20"/>
          <w:szCs w:val="20"/>
          <w:lang w:val="en-US"/>
        </w:rPr>
        <w:t>:</w:t>
      </w:r>
      <w:r w:rsidRPr="003D5255">
        <w:rPr>
          <w:sz w:val="20"/>
          <w:szCs w:val="20"/>
          <w:lang w:val="en-US"/>
        </w:rPr>
        <w:t xml:space="preserve"> Age-specific rate</w:t>
      </w:r>
      <w:r>
        <w:rPr>
          <w:sz w:val="20"/>
          <w:szCs w:val="20"/>
          <w:lang w:val="en-US"/>
        </w:rPr>
        <w:t>s</w:t>
      </w:r>
      <w:r w:rsidRPr="003D5255">
        <w:rPr>
          <w:sz w:val="20"/>
          <w:szCs w:val="20"/>
          <w:lang w:val="en-US"/>
        </w:rPr>
        <w:t xml:space="preserve"> </w:t>
      </w:r>
    </w:p>
    <w:tbl>
      <w:tblPr>
        <w:tblW w:w="15168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40"/>
        <w:gridCol w:w="740"/>
        <w:gridCol w:w="740"/>
        <w:gridCol w:w="741"/>
        <w:gridCol w:w="740"/>
        <w:gridCol w:w="740"/>
        <w:gridCol w:w="740"/>
        <w:gridCol w:w="741"/>
        <w:gridCol w:w="740"/>
        <w:gridCol w:w="740"/>
        <w:gridCol w:w="741"/>
        <w:gridCol w:w="740"/>
        <w:gridCol w:w="740"/>
        <w:gridCol w:w="740"/>
        <w:gridCol w:w="741"/>
        <w:gridCol w:w="740"/>
        <w:gridCol w:w="740"/>
        <w:gridCol w:w="741"/>
      </w:tblGrid>
      <w:tr w:rsidR="00973486" w:rsidRPr="003D5255" w14:paraId="59FCAB8F" w14:textId="77777777" w:rsidTr="00A87283">
        <w:trPr>
          <w:trHeight w:val="300"/>
        </w:trPr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FE68C" w14:textId="77777777" w:rsidR="00973486" w:rsidRPr="003D5255" w:rsidRDefault="00973486" w:rsidP="00A872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325" w:type="dxa"/>
            <w:gridSpan w:val="1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AC6DCB" w14:textId="77777777" w:rsidR="00973486" w:rsidRPr="003D5255" w:rsidRDefault="00973486" w:rsidP="00A87283">
            <w:pPr>
              <w:jc w:val="center"/>
              <w:rPr>
                <w:b/>
                <w:bCs/>
                <w:sz w:val="18"/>
                <w:szCs w:val="18"/>
              </w:rPr>
            </w:pPr>
            <w:r w:rsidRPr="003D5255">
              <w:rPr>
                <w:b/>
                <w:bCs/>
                <w:sz w:val="18"/>
                <w:szCs w:val="18"/>
              </w:rPr>
              <w:t>Age (</w:t>
            </w:r>
            <w:proofErr w:type="spellStart"/>
            <w:r w:rsidRPr="003D5255">
              <w:rPr>
                <w:b/>
                <w:bCs/>
                <w:sz w:val="18"/>
                <w:szCs w:val="18"/>
              </w:rPr>
              <w:t>years</w:t>
            </w:r>
            <w:proofErr w:type="spellEnd"/>
            <w:r w:rsidRPr="003D5255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973486" w:rsidRPr="003D5255" w14:paraId="2A1F5374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6A3C" w14:textId="77777777" w:rsidR="00973486" w:rsidRPr="003D5255" w:rsidRDefault="00973486" w:rsidP="00A87283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5F1B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6A72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76DF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3296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7BB6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B913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0471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242A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332D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2FF8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2924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2138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44B4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5B52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3FE5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E545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60EE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74A2" w14:textId="77777777" w:rsidR="00973486" w:rsidRPr="00833F88" w:rsidRDefault="00973486" w:rsidP="00A87283">
            <w:pPr>
              <w:jc w:val="right"/>
              <w:rPr>
                <w:b/>
                <w:bCs/>
                <w:sz w:val="18"/>
                <w:szCs w:val="18"/>
              </w:rPr>
            </w:pPr>
            <w:r w:rsidRPr="00833F88">
              <w:rPr>
                <w:b/>
                <w:bCs/>
                <w:sz w:val="18"/>
                <w:szCs w:val="18"/>
              </w:rPr>
              <w:t>17</w:t>
            </w:r>
          </w:p>
        </w:tc>
      </w:tr>
      <w:tr w:rsidR="00973486" w:rsidRPr="003D5255" w14:paraId="4A226180" w14:textId="77777777" w:rsidTr="00A87283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280" w14:textId="6E7A3BD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Hospitali</w:t>
            </w:r>
            <w:r w:rsidR="00496FDC">
              <w:rPr>
                <w:sz w:val="18"/>
                <w:szCs w:val="18"/>
              </w:rPr>
              <w:t>z</w:t>
            </w:r>
            <w:r w:rsidRPr="003D5255">
              <w:rPr>
                <w:sz w:val="18"/>
                <w:szCs w:val="18"/>
              </w:rPr>
              <w:t>ations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54F" w14:textId="21D1C53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45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9301" w14:textId="5F5A896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7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5E5" w14:textId="6EFB2F7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8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570" w14:textId="04C420C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3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BF6" w14:textId="42FDAFB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7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0C6" w14:textId="4346D1A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6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5E9" w14:textId="3556DC1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4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0C2" w14:textId="6E543DB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3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F8A5" w14:textId="6D9B354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770" w14:textId="1D30D61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0D5" w14:textId="71F383B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1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1740" w14:textId="70F8D9A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5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AAC0" w14:textId="0750594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3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3995" w14:textId="61F8B13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2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497" w14:textId="2219CF9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3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5D1" w14:textId="5C6E93C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5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CF45" w14:textId="1227997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8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D15" w14:textId="1821062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8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</w:tr>
      <w:tr w:rsidR="00973486" w:rsidRPr="003D5255" w14:paraId="0C220C34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14C" w14:textId="7456ED08" w:rsidR="00973486" w:rsidRPr="003D5255" w:rsidRDefault="00973486" w:rsidP="00A87283">
            <w:pPr>
              <w:rPr>
                <w:sz w:val="18"/>
                <w:szCs w:val="18"/>
              </w:rPr>
            </w:pPr>
            <w:r w:rsidRPr="00CA7F53">
              <w:rPr>
                <w:sz w:val="18"/>
                <w:szCs w:val="18"/>
              </w:rPr>
              <w:t xml:space="preserve">TBI </w:t>
            </w:r>
            <w:proofErr w:type="spellStart"/>
            <w:r w:rsidR="00BF4D5D" w:rsidRPr="00CA7F53">
              <w:rPr>
                <w:sz w:val="18"/>
                <w:szCs w:val="18"/>
              </w:rPr>
              <w:t>main</w:t>
            </w:r>
            <w:proofErr w:type="spellEnd"/>
            <w:r w:rsidR="00BF4D5D" w:rsidRPr="00CA7F53">
              <w:rPr>
                <w:sz w:val="18"/>
                <w:szCs w:val="18"/>
              </w:rPr>
              <w:t xml:space="preserve"> </w:t>
            </w:r>
            <w:proofErr w:type="spellStart"/>
            <w:r w:rsidR="00BF4D5D" w:rsidRPr="00CA7F53">
              <w:rPr>
                <w:sz w:val="18"/>
                <w:szCs w:val="18"/>
              </w:rPr>
              <w:t>diagnosis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343" w14:textId="07543F3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5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E316" w14:textId="1F79AC8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7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35A" w14:textId="1E1ECB5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2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DCC" w14:textId="73FDF60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8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ED9A" w14:textId="29AF643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3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F567" w14:textId="77A0E6F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2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CB3" w14:textId="3EDB56E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0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4F0E" w14:textId="1CF74FD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67B" w14:textId="717933D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5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A30" w14:textId="674EC67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5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6DF" w14:textId="0478533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7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DEA" w14:textId="5A4755B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0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6A0" w14:textId="5F6D1ED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8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FF1" w14:textId="2B67434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6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85E6" w14:textId="597951F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6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77C3" w14:textId="2582B90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8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37F3" w14:textId="0803CBD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364" w14:textId="3D9E242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</w:tr>
      <w:tr w:rsidR="00973486" w:rsidRPr="003D5255" w14:paraId="07F4C2D5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F132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E9B" w14:textId="7C1EF46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1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6EE" w14:textId="7AA8DF2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9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D680" w14:textId="24A8F9A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01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5A0" w14:textId="70A45AA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8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EF9" w14:textId="1D33A75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4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3BF" w14:textId="78C2070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4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68E" w14:textId="484D08A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2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C33" w14:textId="3AD2355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2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9FD5" w14:textId="22DD3BF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7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93C" w14:textId="37E1313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8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7E2" w14:textId="44C5EC3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1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EB6" w14:textId="6FAFAF7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6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C24" w14:textId="10A7B18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2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A9E" w14:textId="6BF3053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5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B8F" w14:textId="579D46C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1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6D3" w14:textId="677F610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2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974" w14:textId="2B429FE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9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7F3" w14:textId="50A4008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1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</w:tr>
      <w:tr w:rsidR="00973486" w:rsidRPr="003D5255" w14:paraId="7C4DBB6A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18C7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7B5C" w14:textId="66B5434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40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5EF" w14:textId="3C8377F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4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FAD" w14:textId="5711AB7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5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F20" w14:textId="13DF98C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7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8D9" w14:textId="0032636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9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57A" w14:textId="347C7D9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7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F74" w14:textId="25C1E70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6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85B" w14:textId="1BA3FB0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3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322" w14:textId="15C067F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0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4A7" w14:textId="7DB6D84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9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AAF" w14:textId="54D3D46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1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AAB2" w14:textId="42CEB28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4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086" w14:textId="18E75CF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4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7EB" w14:textId="0006D0A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5A26" w14:textId="4A63EC1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5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D3D" w14:textId="4963B83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8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0F0" w14:textId="2510967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7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E5F" w14:textId="41BFCD9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5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</w:tr>
      <w:tr w:rsidR="00973486" w:rsidRPr="003D5255" w14:paraId="35533210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798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Mechanical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ventilation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F640" w14:textId="57CA011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BB88" w14:textId="52AFE76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38C8" w14:textId="48312CC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2B78" w14:textId="2FCA72E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7A21" w14:textId="6FF31FF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E2A" w14:textId="5655DC4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AB8" w14:textId="3D623C6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92D" w14:textId="4FACFB4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65D" w14:textId="1E27213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20BB" w14:textId="3EEBB54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82B2" w14:textId="63E2760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B8F" w14:textId="584FFFD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F12" w14:textId="70DB6F0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A260" w14:textId="56E35B4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8BD" w14:textId="614CD55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8AA" w14:textId="3133750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A89A" w14:textId="08C97F1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AA5" w14:textId="151F8D2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</w:tr>
      <w:tr w:rsidR="00973486" w:rsidRPr="003D5255" w14:paraId="61A1689E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F0C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Di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407" w14:textId="252EB28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41F" w14:textId="4D32350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276" w14:textId="3BD23E7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539C" w14:textId="1D0C784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9DF" w14:textId="1265E79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4AE" w14:textId="6124DC3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3A5" w14:textId="44B07C4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FC5" w14:textId="0E4CE31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F57" w14:textId="530A3B1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DFB" w14:textId="45F5B3A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C3B3" w14:textId="14F1C15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8BD" w14:textId="11BF1A2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4EA" w14:textId="0D8D63B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F13" w14:textId="5E7BE54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C1E" w14:textId="7126136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F7ED" w14:textId="7B444D2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E72" w14:textId="44BC149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2F6" w14:textId="669F7EC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7</w:t>
            </w:r>
          </w:p>
        </w:tc>
      </w:tr>
      <w:tr w:rsidR="00973486" w:rsidRPr="003D5255" w14:paraId="480BCB94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BFB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Resuscitatio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2D9" w14:textId="158DBE7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E2F" w14:textId="65861B0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244" w14:textId="4EDEDF8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F3A" w14:textId="41115FF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A94" w14:textId="18510A8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F75" w14:textId="17D5E9F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557" w14:textId="49FED36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C27F" w14:textId="7529EEB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E73" w14:textId="7A0ACD2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333A" w14:textId="77904C9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C8E" w14:textId="7028812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E2D" w14:textId="5083DD1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EFA" w14:textId="2B2DB8A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535C" w14:textId="6FF26CF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8C3" w14:textId="6F19A82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960" w14:textId="4E33F87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BFB" w14:textId="3278C43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96F" w14:textId="4282084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5</w:t>
            </w:r>
          </w:p>
        </w:tc>
      </w:tr>
      <w:tr w:rsidR="00973486" w:rsidRPr="003D5255" w14:paraId="446C6B17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7F5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Loss </w:t>
            </w:r>
            <w:proofErr w:type="spellStart"/>
            <w:r w:rsidRPr="003D5255">
              <w:rPr>
                <w:sz w:val="18"/>
                <w:szCs w:val="18"/>
              </w:rPr>
              <w:t>of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consciousnes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7A7" w14:textId="00C5486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D9A" w14:textId="05F1D1A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846" w14:textId="43AB32F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0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4E1" w14:textId="294C046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5AE4" w14:textId="2F66182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01B" w14:textId="61EF280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F80" w14:textId="4CDF742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565C" w14:textId="30B4786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E7E" w14:textId="0977637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DCC" w14:textId="11CCAF9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386" w14:textId="711295E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268" w14:textId="65004CF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ABF" w14:textId="7FE0703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0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87E" w14:textId="253CE88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0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214" w14:textId="02E74CB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6BF" w14:textId="1BD0531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10B" w14:textId="50C5D1D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4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CCD" w14:textId="42895DA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</w:tr>
      <w:tr w:rsidR="00973486" w:rsidRPr="003D5255" w14:paraId="42E16036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A4C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Intracranial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7063" w14:textId="0C16AA3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A73" w14:textId="12AC95D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137" w14:textId="57AC8DF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7F5" w14:textId="759E5DB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FCD9" w14:textId="1991B4F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AA3" w14:textId="3B23120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75D5" w14:textId="5DBB3C3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551" w14:textId="512B243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2591" w14:textId="7B7507E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04F" w14:textId="7D2F31F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814" w14:textId="77A6532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5A5" w14:textId="42C2716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1546" w14:textId="45A267F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D919" w14:textId="26270CA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768B" w14:textId="709102E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9B0" w14:textId="5F36B0C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857" w14:textId="37FC1D9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C4E" w14:textId="1731E5D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</w:tr>
      <w:tr w:rsidR="00973486" w:rsidRPr="003D5255" w14:paraId="5E7FE7FE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577" w14:textId="259B1C03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Subdural </w:t>
            </w:r>
            <w:proofErr w:type="spellStart"/>
            <w:r w:rsidRPr="003D5255">
              <w:rPr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5BDF" w14:textId="1EC2206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43C" w14:textId="1C6A4AA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9A71" w14:textId="202E48A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72E" w14:textId="61F45E0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F95D" w14:textId="0508940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3D5" w14:textId="4A6544C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D33" w14:textId="1E6AAE9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78F" w14:textId="033F019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E1B" w14:textId="22F87DD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4C0" w14:textId="6F27B6D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5A6" w14:textId="09636E1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9195" w14:textId="5395848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9C5" w14:textId="425036D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FD7" w14:textId="212D13C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358" w14:textId="6151640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F33" w14:textId="30713CA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543" w14:textId="785D623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E18" w14:textId="7EFD776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</w:tr>
      <w:tr w:rsidR="00973486" w:rsidRPr="003D5255" w14:paraId="6323F457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CFA" w14:textId="4A8E77CE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Epidural </w:t>
            </w:r>
            <w:proofErr w:type="spellStart"/>
            <w:r w:rsidRPr="003D5255">
              <w:rPr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DA2" w14:textId="3638C02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83C" w14:textId="4A8D52C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254" w14:textId="6802191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B602" w14:textId="62474A5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E3B" w14:textId="3136161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0FAB" w14:textId="6348C43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B9E" w14:textId="09A8E39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497" w14:textId="796A480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6AE" w14:textId="79E53F1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A22D" w14:textId="30281AB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E54" w14:textId="5CBD343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F61" w14:textId="72C3B78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079D" w14:textId="1D42482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0AD" w14:textId="2D18D85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0FF" w14:textId="3A9D009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970" w14:textId="3A912AD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D5F" w14:textId="3FCF16B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DA0" w14:textId="459C39C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</w:tr>
      <w:tr w:rsidR="00973486" w:rsidRPr="003D5255" w14:paraId="7DC93FEF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9920" w14:textId="5696F612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Subarachnoidal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5391" w14:textId="743FF1C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DBA" w14:textId="2A4CDA8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06B" w14:textId="7210875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1FC9" w14:textId="643EEAA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F9C" w14:textId="4347B65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959" w14:textId="55D2B2E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ED4" w14:textId="4431E96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2D3" w14:textId="041D676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6381" w14:textId="7EBEF39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03D" w14:textId="0B96551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CBA" w14:textId="2C8CCC2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39DF" w14:textId="4A9C537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F2BB" w14:textId="749F783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E27" w14:textId="07EAAE0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5F6D" w14:textId="3009440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999" w14:textId="617A824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139E" w14:textId="586E0B6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7B7" w14:textId="29BBE16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</w:tr>
      <w:tr w:rsidR="00973486" w:rsidRPr="003D5255" w14:paraId="144037EE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677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Brain </w:t>
            </w:r>
            <w:proofErr w:type="spellStart"/>
            <w:r w:rsidRPr="003D5255">
              <w:rPr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9C7" w14:textId="2909490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F2E6" w14:textId="024BB30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56D2" w14:textId="526062B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41B" w14:textId="15098AE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408" w14:textId="11EF19E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0AE" w14:textId="50A4FF8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868" w14:textId="578092D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CA2" w14:textId="502AF7B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09F" w14:textId="6A010CB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1A5" w14:textId="19B336B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7A2" w14:textId="59EBBC4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2E1" w14:textId="7210E72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BA8E" w14:textId="09D7A27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CD7F" w14:textId="6239415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156" w14:textId="1F19B48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85A" w14:textId="797AADE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50E" w14:textId="22921D2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2431" w14:textId="648CC68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</w:tr>
      <w:tr w:rsidR="00973486" w:rsidRPr="003D5255" w14:paraId="7C1B9782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DEA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Other </w:t>
            </w:r>
            <w:proofErr w:type="spellStart"/>
            <w:r w:rsidRPr="003D5255">
              <w:rPr>
                <w:sz w:val="18"/>
                <w:szCs w:val="18"/>
              </w:rPr>
              <w:t>intracranial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CA7" w14:textId="7A92A1C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62D9" w14:textId="4B7C46A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0CE" w14:textId="6198365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DBC" w14:textId="7A20C06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967" w14:textId="0E2D82F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1AB" w14:textId="6FC7A84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161" w14:textId="7664AE4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0B10" w14:textId="2294AD1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0D3" w14:textId="7CED400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A97" w14:textId="70FDC31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7D3" w14:textId="6CEC73E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2BD" w14:textId="6A298F9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BBE" w14:textId="053300D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2DE6" w14:textId="00847E2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B09" w14:textId="1B2CFFC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0DF" w14:textId="26A4C17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1B97" w14:textId="75E626D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E02" w14:textId="67C8395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</w:tr>
      <w:tr w:rsidR="00973486" w:rsidRPr="003D5255" w14:paraId="5DC3B9DB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CB0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Neurosurger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C85" w14:textId="7DA3D0A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953" w14:textId="4F22803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B48" w14:textId="4E634E0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2BD" w14:textId="28265E6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E5F" w14:textId="13CFB46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7D0" w14:textId="4BA0EA9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695" w14:textId="24D8595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EAE2" w14:textId="6D0361A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841" w14:textId="351DC10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B86" w14:textId="396DC84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7937" w14:textId="32DD407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C09" w14:textId="2067C26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2EF" w14:textId="6913E6A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03F" w14:textId="6CA58EC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E49" w14:textId="34F04A4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D17D" w14:textId="3B76D73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060" w14:textId="0084D3D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C628" w14:textId="1EA8C68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</w:tr>
      <w:tr w:rsidR="00973486" w:rsidRPr="003D5255" w14:paraId="1793CF40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F1C8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Extraventricular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drain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CB8" w14:textId="1ABCD37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197" w14:textId="3B141AC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CA3" w14:textId="03EEBFD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994" w14:textId="2AF42AC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DBB" w14:textId="4547079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0D0B" w14:textId="6A24D29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E3B" w14:textId="7ED7BD0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321B" w14:textId="56EC5F6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F307" w14:textId="72D49A8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661" w14:textId="50881B9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8FC" w14:textId="75B3A24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4D5" w14:textId="4ABF13A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3C71" w14:textId="35BA08D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574" w14:textId="10C80DB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B23" w14:textId="6C9CF4E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26A" w14:textId="363BC3A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BA5C" w14:textId="3E15DA5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AB3" w14:textId="63E41DB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3</w:t>
            </w:r>
          </w:p>
        </w:tc>
      </w:tr>
      <w:tr w:rsidR="00973486" w:rsidRPr="003D5255" w14:paraId="5AD85DF6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2E6" w14:textId="786B0161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Evacuation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of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hematom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151" w14:textId="4A69042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05F" w14:textId="2D408C2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E3A" w14:textId="2FC23E6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603" w14:textId="61C9815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ABF" w14:textId="2F41A05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A12" w14:textId="4B1D0BE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F5B" w14:textId="51B2765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674" w14:textId="215E908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54C" w14:textId="39064BC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678D" w14:textId="5133A3E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820" w14:textId="66CE156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9D8B" w14:textId="1AE804F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FC5" w14:textId="450B7AD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434" w14:textId="3862B6C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720" w14:textId="4DD440E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537" w14:textId="37B63A8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314" w14:textId="6761D3B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919" w14:textId="3235E97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</w:tr>
      <w:tr w:rsidR="00973486" w:rsidRPr="003D5255" w14:paraId="2280FA75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3F4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Decompressive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craniectom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C75" w14:textId="0D46F04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606" w14:textId="1C1A6F0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EC6" w14:textId="4CA84EA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D6B" w14:textId="3A2BB2E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365" w14:textId="58C46F9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524" w14:textId="23B3AF2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2E9" w14:textId="7F30F9D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FFA5" w14:textId="7847991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653" w14:textId="6CD94EE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1E1" w14:textId="1BC27A3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5BE1" w14:textId="57DB0CD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2DF" w14:textId="6FDB35E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E54" w14:textId="67A15DD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93C6" w14:textId="1AFECB7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E2CD" w14:textId="6A7FB71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C471" w14:textId="2936D31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117" w14:textId="47081F7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87B" w14:textId="4874FEA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8</w:t>
            </w:r>
          </w:p>
        </w:tc>
      </w:tr>
      <w:tr w:rsidR="00973486" w:rsidRPr="003D5255" w14:paraId="11336A34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0D4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Visceral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surger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2F1" w14:textId="6834744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DCA" w14:textId="7B7DAF3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134" w14:textId="6A4B24F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DCB" w14:textId="27F5A10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8A2" w14:textId="4BE0CD0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F47" w14:textId="2555D56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D86" w14:textId="551CEE3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3248" w14:textId="55339CE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B44" w14:textId="4DABCA3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1A4" w14:textId="3216C10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46C" w14:textId="15E75D0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26E4" w14:textId="5737CE8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C2C9" w14:textId="6DE1769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736" w14:textId="22A07F8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350" w14:textId="21A8A8D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85F5" w14:textId="6CD65A4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BF13" w14:textId="74C4DEC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926" w14:textId="2B22623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</w:tr>
      <w:tr w:rsidR="00973486" w:rsidRPr="003D5255" w14:paraId="7A57296D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6BB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Imaging (CT </w:t>
            </w:r>
            <w:proofErr w:type="spellStart"/>
            <w:r w:rsidRPr="003D5255">
              <w:rPr>
                <w:sz w:val="18"/>
                <w:szCs w:val="18"/>
              </w:rPr>
              <w:t>or</w:t>
            </w:r>
            <w:proofErr w:type="spellEnd"/>
            <w:r w:rsidRPr="003D5255">
              <w:rPr>
                <w:sz w:val="18"/>
                <w:szCs w:val="18"/>
              </w:rPr>
              <w:t xml:space="preserve"> MRI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CD5" w14:textId="0DB3734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575" w14:textId="5DECF03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E8C" w14:textId="5FF0F73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9B3" w14:textId="3B984C2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B48" w14:textId="3142122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CED" w14:textId="2F5BCDD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CC8" w14:textId="7DA0D3A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58F2" w14:textId="53FB471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1229" w14:textId="3A4DA87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4FD" w14:textId="138FD86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3A7" w14:textId="60AC8F5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6B6" w14:textId="4D15193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67F" w14:textId="7ECDB09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9301" w14:textId="504BCDF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AA5" w14:textId="69BCC37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A63" w14:textId="6A092E3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1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EFD" w14:textId="156116B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FAC" w14:textId="2F3B323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8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</w:tr>
      <w:tr w:rsidR="00973486" w:rsidRPr="003D5255" w14:paraId="5A61D177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2D2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CT </w:t>
            </w:r>
            <w:proofErr w:type="spellStart"/>
            <w:r w:rsidRPr="003D5255">
              <w:rPr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59A" w14:textId="2F5B30A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3C4" w14:textId="5BEE29D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27A" w14:textId="674AE11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4F14" w14:textId="4E27155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765F" w14:textId="276E9FE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1EFB" w14:textId="331A35F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8C7" w14:textId="5835405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3567" w14:textId="7BF8DDA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4AD" w14:textId="2065C38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CE4" w14:textId="3F85BAE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42F" w14:textId="11C3811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4492" w14:textId="499959A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22F" w14:textId="5CD9CE8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0F0" w14:textId="30EB1C1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C69" w14:textId="5BF4B29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307D" w14:textId="74C1CDC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4CE" w14:textId="69EF375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1EB" w14:textId="3544517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</w:tr>
      <w:tr w:rsidR="00973486" w:rsidRPr="003D5255" w14:paraId="62E1DF06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E0D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MRI </w:t>
            </w:r>
            <w:proofErr w:type="spellStart"/>
            <w:r w:rsidRPr="003D5255">
              <w:rPr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12D" w14:textId="427DB07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A6EB" w14:textId="7CE6C25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85B" w14:textId="2164CF1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3BB" w14:textId="51FBFB0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39E" w14:textId="0F9D42E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9D0" w14:textId="74ED8FD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C3D" w14:textId="254FD3A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0B89" w14:textId="50A1A81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57C" w14:textId="4091FDF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128" w14:textId="4242DB7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6F1" w14:textId="25D82EC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953F" w14:textId="73A9AE8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667C" w14:textId="6FFEB7F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4C3" w14:textId="197492F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BC8" w14:textId="03AB849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14F" w14:textId="2B50751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22BF" w14:textId="0C09090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45B" w14:textId="64C44B1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1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</w:tr>
      <w:tr w:rsidR="00973486" w:rsidRPr="003D5255" w14:paraId="6C8E84EB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C77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CT and MR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9832" w14:textId="56D7909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9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B07" w14:textId="7FDC3EA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C3F" w14:textId="5A3C53D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945" w14:textId="1C168D5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AD8" w14:textId="4DD532B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733" w14:textId="70DDE01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433" w14:textId="581061C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CF8" w14:textId="0812DB4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3E8" w14:textId="21045DE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25DD" w14:textId="3A2C54B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F6C" w14:textId="718F482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770" w14:textId="146C9F5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5D1" w14:textId="1921F38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B143" w14:textId="5ED0C37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251E" w14:textId="6A4C9C2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B834" w14:textId="22B58BF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8797" w14:textId="52E8D7F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0DB" w14:textId="477ADA2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1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</w:tr>
      <w:tr w:rsidR="00973486" w:rsidRPr="003D5255" w14:paraId="7AE502CD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087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 xml:space="preserve">Early </w:t>
            </w:r>
            <w:proofErr w:type="spellStart"/>
            <w:r w:rsidRPr="003D5255">
              <w:rPr>
                <w:sz w:val="18"/>
                <w:szCs w:val="18"/>
              </w:rPr>
              <w:t>transf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24E" w14:textId="4EC82C0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3D8" w14:textId="044C618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876F" w14:textId="60C8987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91BA" w14:textId="0E939D2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5B1" w14:textId="4C79AF3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016F" w14:textId="6553242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C02" w14:textId="1CE123B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D03" w14:textId="02755AC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8B3" w14:textId="127A483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133" w14:textId="2FFDEF5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57E0" w14:textId="3F3CBC7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3139" w14:textId="1C38C50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337F" w14:textId="22DBB89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562B" w14:textId="146637A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0F4" w14:textId="33BE3ED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89A" w14:textId="250C940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597" w14:textId="58BBAA2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F42" w14:textId="43FECF55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</w:t>
            </w:r>
          </w:p>
        </w:tc>
      </w:tr>
      <w:tr w:rsidR="00973486" w:rsidRPr="003D5255" w14:paraId="5852BE9F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BC8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Seizures</w:t>
            </w:r>
            <w:proofErr w:type="spellEnd"/>
            <w:r w:rsidRPr="003D5255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47F" w14:textId="310EBB5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21A2" w14:textId="5641B03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837" w14:textId="17BDC343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7343" w14:textId="0F014A1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703" w14:textId="6C85D9E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69BA" w14:textId="03E8CD3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407" w14:textId="16FD4DE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A1E" w14:textId="11F90A7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B81D" w14:textId="15E2F50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3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1ADC" w14:textId="28C4572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3A18" w14:textId="2E16297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4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233" w14:textId="52B023D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C15" w14:textId="1648299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C40" w14:textId="2314D71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5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8F4C" w14:textId="2D8312D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6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DC0" w14:textId="10AF87A7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21A" w14:textId="7C715C0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7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A1A" w14:textId="6C2FD9C8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8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8</w:t>
            </w:r>
          </w:p>
        </w:tc>
      </w:tr>
      <w:tr w:rsidR="00973486" w:rsidRPr="003D5255" w14:paraId="74AD6983" w14:textId="77777777" w:rsidTr="00A87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B82B" w14:textId="77777777" w:rsidR="00973486" w:rsidRPr="003D5255" w:rsidRDefault="00973486" w:rsidP="00A87283">
            <w:pPr>
              <w:rPr>
                <w:sz w:val="18"/>
                <w:szCs w:val="18"/>
              </w:rPr>
            </w:pPr>
            <w:proofErr w:type="spellStart"/>
            <w:r w:rsidRPr="003D5255">
              <w:rPr>
                <w:sz w:val="18"/>
                <w:szCs w:val="18"/>
              </w:rPr>
              <w:t>Epileptic</w:t>
            </w:r>
            <w:proofErr w:type="spellEnd"/>
            <w:r w:rsidRPr="003D5255">
              <w:rPr>
                <w:sz w:val="18"/>
                <w:szCs w:val="18"/>
              </w:rPr>
              <w:t xml:space="preserve"> </w:t>
            </w:r>
            <w:proofErr w:type="spellStart"/>
            <w:r w:rsidRPr="003D5255">
              <w:rPr>
                <w:sz w:val="18"/>
                <w:szCs w:val="18"/>
              </w:rPr>
              <w:t>stat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44BB" w14:textId="0629A50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2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7E33" w14:textId="5279440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09D9" w14:textId="137B51AA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4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A0D4" w14:textId="691F178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9F89" w14:textId="6CF21E41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1F4A" w14:textId="7B9D3E9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2F86" w14:textId="5651083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1920" w14:textId="137648E0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9441" w14:textId="2C87F3F4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3ADD" w14:textId="7369938F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DB11" w14:textId="502E8116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1083" w14:textId="5E5116A9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75CA9" w14:textId="7B5EA25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AEE4" w14:textId="0E6AC912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1F18" w14:textId="5645DE4C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B363" w14:textId="0405930D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A45F" w14:textId="0EAD324E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AE53" w14:textId="46E1D0BB" w:rsidR="00973486" w:rsidRPr="003D5255" w:rsidRDefault="00973486" w:rsidP="00A87283">
            <w:pPr>
              <w:jc w:val="right"/>
              <w:rPr>
                <w:sz w:val="18"/>
                <w:szCs w:val="18"/>
              </w:rPr>
            </w:pPr>
            <w:r w:rsidRPr="003D5255">
              <w:rPr>
                <w:sz w:val="18"/>
                <w:szCs w:val="18"/>
              </w:rPr>
              <w:t>0</w:t>
            </w:r>
            <w:r w:rsidR="00127AA1">
              <w:rPr>
                <w:sz w:val="18"/>
                <w:szCs w:val="18"/>
              </w:rPr>
              <w:t>.</w:t>
            </w:r>
            <w:r w:rsidRPr="003D5255">
              <w:rPr>
                <w:sz w:val="18"/>
                <w:szCs w:val="18"/>
              </w:rPr>
              <w:t>32</w:t>
            </w:r>
          </w:p>
        </w:tc>
      </w:tr>
    </w:tbl>
    <w:p w14:paraId="3BB5ABBE" w14:textId="77777777" w:rsidR="00973486" w:rsidRPr="00340544" w:rsidRDefault="00973486" w:rsidP="00973486">
      <w:pPr>
        <w:ind w:left="-567"/>
        <w:rPr>
          <w:sz w:val="20"/>
          <w:szCs w:val="20"/>
          <w:lang w:val="en-US"/>
        </w:rPr>
      </w:pPr>
      <w:r w:rsidRPr="00264BE8">
        <w:rPr>
          <w:sz w:val="20"/>
          <w:szCs w:val="20"/>
          <w:lang w:val="en-US"/>
        </w:rPr>
        <w:t xml:space="preserve">All numbers </w:t>
      </w:r>
      <w:r>
        <w:rPr>
          <w:sz w:val="20"/>
          <w:szCs w:val="20"/>
          <w:lang w:val="en-US"/>
        </w:rPr>
        <w:t xml:space="preserve">in the table </w:t>
      </w:r>
      <w:r w:rsidRPr="00264BE8">
        <w:rPr>
          <w:sz w:val="20"/>
          <w:szCs w:val="20"/>
          <w:lang w:val="en-US"/>
        </w:rPr>
        <w:t>are rates per 100,000 person years</w:t>
      </w:r>
      <w:r>
        <w:rPr>
          <w:sz w:val="20"/>
          <w:szCs w:val="20"/>
          <w:lang w:val="en-US"/>
        </w:rPr>
        <w:t xml:space="preserve">. </w:t>
      </w:r>
      <w:r w:rsidRPr="00264BE8">
        <w:rPr>
          <w:sz w:val="20"/>
          <w:szCs w:val="20"/>
          <w:lang w:val="en-US"/>
        </w:rPr>
        <w:t>*</w:t>
      </w:r>
      <w:r w:rsidRPr="003D5255">
        <w:rPr>
          <w:sz w:val="20"/>
          <w:szCs w:val="20"/>
          <w:lang w:val="en-US"/>
        </w:rPr>
        <w:t xml:space="preserve"> including any </w:t>
      </w:r>
      <w:proofErr w:type="spellStart"/>
      <w:r w:rsidRPr="003D5255">
        <w:rPr>
          <w:sz w:val="20"/>
          <w:szCs w:val="20"/>
          <w:lang w:val="en-US"/>
        </w:rPr>
        <w:t>epilepsia</w:t>
      </w:r>
      <w:proofErr w:type="spellEnd"/>
    </w:p>
    <w:p w14:paraId="447EBFDC" w14:textId="77777777" w:rsidR="002E6C6C" w:rsidRDefault="002E6C6C"/>
    <w:sectPr w:rsidR="002E6C6C" w:rsidSect="00AC5D11">
      <w:pgSz w:w="16820" w:h="11900" w:orient="landscape"/>
      <w:pgMar w:top="857" w:right="1134" w:bottom="68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86"/>
    <w:rsid w:val="00127AA1"/>
    <w:rsid w:val="001D7C20"/>
    <w:rsid w:val="002E6C6C"/>
    <w:rsid w:val="00496FDC"/>
    <w:rsid w:val="00973486"/>
    <w:rsid w:val="00B56A47"/>
    <w:rsid w:val="00BF4D5D"/>
    <w:rsid w:val="00C90B62"/>
    <w:rsid w:val="00CA7F53"/>
    <w:rsid w:val="00D0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3086F"/>
  <w15:chartTrackingRefBased/>
  <w15:docId w15:val="{46CA856D-D22D-F946-B750-4D6BBBDB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rich Sturm</dc:creator>
  <cp:keywords/>
  <dc:description/>
  <cp:lastModifiedBy>Dawid Kedra</cp:lastModifiedBy>
  <cp:revision>2</cp:revision>
  <dcterms:created xsi:type="dcterms:W3CDTF">2021-09-03T10:18:00Z</dcterms:created>
  <dcterms:modified xsi:type="dcterms:W3CDTF">2021-09-03T10:18:00Z</dcterms:modified>
</cp:coreProperties>
</file>